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 xml:space="preserve">Supplementary Table 5. </w:t>
      </w:r>
      <w:r>
        <w:rPr>
          <w:rFonts w:hint="eastAsia"/>
          <w:b/>
          <w:bCs/>
          <w:sz w:val="24"/>
        </w:rPr>
        <w:t>C</w:t>
      </w:r>
      <w:r>
        <w:rPr>
          <w:b/>
          <w:bCs/>
          <w:sz w:val="24"/>
        </w:rPr>
        <w:t>hIP qRT-PCR P</w:t>
      </w:r>
      <w:r>
        <w:rPr>
          <w:rFonts w:hint="eastAsia"/>
          <w:b/>
          <w:bCs/>
          <w:sz w:val="24"/>
        </w:rPr>
        <w:t>rimer</w:t>
      </w:r>
      <w:r>
        <w:rPr>
          <w:b/>
          <w:bCs/>
          <w:sz w:val="24"/>
        </w:rPr>
        <w:t>s</w:t>
      </w:r>
    </w:p>
    <w:p>
      <w:pPr>
        <w:rPr>
          <w:b/>
          <w:bCs/>
          <w:sz w:val="24"/>
        </w:rPr>
      </w:pPr>
    </w:p>
    <w:tbl>
      <w:tblPr>
        <w:tblStyle w:val="4"/>
        <w:tblpPr w:leftFromText="180" w:rightFromText="180" w:vertAnchor="page" w:horzAnchor="page" w:tblpX="1858" w:tblpY="2399"/>
        <w:tblW w:w="47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3298"/>
        <w:gridCol w:w="36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6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0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2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67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NF-α</w:t>
            </w:r>
          </w:p>
        </w:tc>
        <w:tc>
          <w:tcPr>
            <w:tcW w:w="2048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CGATGAAGCCCAATAAACC</w:t>
            </w:r>
          </w:p>
        </w:tc>
        <w:tc>
          <w:tcPr>
            <w:tcW w:w="2274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TCTCTGAGCCCTTA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67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szCs w:val="21"/>
              </w:rPr>
              <w:t>DGCR8</w:t>
            </w:r>
          </w:p>
        </w:tc>
        <w:tc>
          <w:tcPr>
            <w:tcW w:w="2048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TTCCACTATTCCTTCCACAT</w:t>
            </w:r>
          </w:p>
        </w:tc>
        <w:tc>
          <w:tcPr>
            <w:tcW w:w="227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TCCGAGATAGCACC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67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rFonts w:hint="default" w:eastAsia="宋体"/>
                <w:color w:val="000000"/>
                <w:sz w:val="24"/>
                <w:lang w:val="en-US" w:eastAsia="zh-CN"/>
              </w:rPr>
            </w:pPr>
            <w:r>
              <w:rPr>
                <w:color w:val="000000"/>
              </w:rPr>
              <w:t>N</w:t>
            </w:r>
            <w:r>
              <w:rPr>
                <w:rFonts w:hint="eastAsia"/>
                <w:color w:val="000000"/>
                <w:lang w:val="en-US" w:eastAsia="zh-CN"/>
              </w:rPr>
              <w:t>estin</w:t>
            </w:r>
          </w:p>
        </w:tc>
        <w:tc>
          <w:tcPr>
            <w:tcW w:w="2048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CTGCTGCTTCCACTTCTG</w:t>
            </w:r>
          </w:p>
        </w:tc>
        <w:tc>
          <w:tcPr>
            <w:tcW w:w="227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CTGTATAACTGCGAGGTTCA</w:t>
            </w:r>
          </w:p>
        </w:tc>
      </w:tr>
    </w:tbl>
    <w:p>
      <w:pPr>
        <w:rPr>
          <w:szCs w:val="21"/>
        </w:rPr>
      </w:pPr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MzY1NzhiMDliOTc5ZDYzYjRiNjVkMjI1M2Y2ZmEifQ=="/>
    <w:docVar w:name="Total_Editing_Time" w:val="128"/>
  </w:docVars>
  <w:rsids>
    <w:rsidRoot w:val="00667331"/>
    <w:rsid w:val="00041E3F"/>
    <w:rsid w:val="00045679"/>
    <w:rsid w:val="000742E6"/>
    <w:rsid w:val="000970B8"/>
    <w:rsid w:val="000A1AD7"/>
    <w:rsid w:val="000B0602"/>
    <w:rsid w:val="000B4A41"/>
    <w:rsid w:val="000D2BB8"/>
    <w:rsid w:val="000D2CEB"/>
    <w:rsid w:val="000D38E3"/>
    <w:rsid w:val="00120528"/>
    <w:rsid w:val="00121B0B"/>
    <w:rsid w:val="0013664A"/>
    <w:rsid w:val="0014275B"/>
    <w:rsid w:val="00152333"/>
    <w:rsid w:val="00160923"/>
    <w:rsid w:val="00187A35"/>
    <w:rsid w:val="001A69E1"/>
    <w:rsid w:val="001B4015"/>
    <w:rsid w:val="001C1742"/>
    <w:rsid w:val="001C3C73"/>
    <w:rsid w:val="00201EF9"/>
    <w:rsid w:val="00206582"/>
    <w:rsid w:val="00220C9F"/>
    <w:rsid w:val="00232C36"/>
    <w:rsid w:val="002377E5"/>
    <w:rsid w:val="00277FEB"/>
    <w:rsid w:val="00292523"/>
    <w:rsid w:val="002A2D56"/>
    <w:rsid w:val="002B046A"/>
    <w:rsid w:val="002C49B8"/>
    <w:rsid w:val="002D5D9F"/>
    <w:rsid w:val="002E2B4A"/>
    <w:rsid w:val="002E4BB8"/>
    <w:rsid w:val="00303891"/>
    <w:rsid w:val="00306BE3"/>
    <w:rsid w:val="003140B2"/>
    <w:rsid w:val="003255B8"/>
    <w:rsid w:val="0034091F"/>
    <w:rsid w:val="00367EC5"/>
    <w:rsid w:val="00386EB5"/>
    <w:rsid w:val="0038750C"/>
    <w:rsid w:val="003928EC"/>
    <w:rsid w:val="003A1FCE"/>
    <w:rsid w:val="003C77AB"/>
    <w:rsid w:val="003E613D"/>
    <w:rsid w:val="003F6178"/>
    <w:rsid w:val="004120BC"/>
    <w:rsid w:val="0041623A"/>
    <w:rsid w:val="00453730"/>
    <w:rsid w:val="0046407D"/>
    <w:rsid w:val="00485854"/>
    <w:rsid w:val="004863B3"/>
    <w:rsid w:val="004A65F4"/>
    <w:rsid w:val="004D6E54"/>
    <w:rsid w:val="004E5D58"/>
    <w:rsid w:val="004F75A1"/>
    <w:rsid w:val="00503E4B"/>
    <w:rsid w:val="00511A46"/>
    <w:rsid w:val="00521EAC"/>
    <w:rsid w:val="00530B47"/>
    <w:rsid w:val="00553686"/>
    <w:rsid w:val="00576D98"/>
    <w:rsid w:val="00577410"/>
    <w:rsid w:val="00580848"/>
    <w:rsid w:val="00584481"/>
    <w:rsid w:val="00584FE1"/>
    <w:rsid w:val="005A4EB2"/>
    <w:rsid w:val="005B659E"/>
    <w:rsid w:val="005C64EB"/>
    <w:rsid w:val="005D3C4F"/>
    <w:rsid w:val="005D7EEF"/>
    <w:rsid w:val="005F2338"/>
    <w:rsid w:val="005F4D06"/>
    <w:rsid w:val="0062677E"/>
    <w:rsid w:val="00633C18"/>
    <w:rsid w:val="006533F4"/>
    <w:rsid w:val="006537BE"/>
    <w:rsid w:val="006629A8"/>
    <w:rsid w:val="00667331"/>
    <w:rsid w:val="00674BF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581B"/>
    <w:rsid w:val="0077613A"/>
    <w:rsid w:val="00796C67"/>
    <w:rsid w:val="007D548E"/>
    <w:rsid w:val="0081135B"/>
    <w:rsid w:val="00830A9B"/>
    <w:rsid w:val="00835B2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A3029"/>
    <w:rsid w:val="009F0F01"/>
    <w:rsid w:val="009F585C"/>
    <w:rsid w:val="00A525A5"/>
    <w:rsid w:val="00A76E92"/>
    <w:rsid w:val="00A77011"/>
    <w:rsid w:val="00A801E9"/>
    <w:rsid w:val="00A853DD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63D0"/>
    <w:rsid w:val="00B67AC9"/>
    <w:rsid w:val="00B71045"/>
    <w:rsid w:val="00B94A19"/>
    <w:rsid w:val="00BE36AA"/>
    <w:rsid w:val="00BE790A"/>
    <w:rsid w:val="00BF7031"/>
    <w:rsid w:val="00C177D5"/>
    <w:rsid w:val="00C211B5"/>
    <w:rsid w:val="00C30165"/>
    <w:rsid w:val="00C56B49"/>
    <w:rsid w:val="00C7271E"/>
    <w:rsid w:val="00C8323B"/>
    <w:rsid w:val="00CA293E"/>
    <w:rsid w:val="00CA2A55"/>
    <w:rsid w:val="00CA3D31"/>
    <w:rsid w:val="00CA517A"/>
    <w:rsid w:val="00CA73E8"/>
    <w:rsid w:val="00CB4B76"/>
    <w:rsid w:val="00CD4863"/>
    <w:rsid w:val="00D133F1"/>
    <w:rsid w:val="00D13BDC"/>
    <w:rsid w:val="00D158EC"/>
    <w:rsid w:val="00D16904"/>
    <w:rsid w:val="00D23FE3"/>
    <w:rsid w:val="00D7408E"/>
    <w:rsid w:val="00D74411"/>
    <w:rsid w:val="00D753E6"/>
    <w:rsid w:val="00D847E1"/>
    <w:rsid w:val="00D95A0B"/>
    <w:rsid w:val="00DA167F"/>
    <w:rsid w:val="00DF63B7"/>
    <w:rsid w:val="00E12BD8"/>
    <w:rsid w:val="00E56F20"/>
    <w:rsid w:val="00E6626C"/>
    <w:rsid w:val="00E911C8"/>
    <w:rsid w:val="00EC774E"/>
    <w:rsid w:val="00EE71C2"/>
    <w:rsid w:val="00EF0405"/>
    <w:rsid w:val="00EF3A9E"/>
    <w:rsid w:val="00EF7937"/>
    <w:rsid w:val="00F14D0E"/>
    <w:rsid w:val="00F23430"/>
    <w:rsid w:val="00F25B17"/>
    <w:rsid w:val="00F2636C"/>
    <w:rsid w:val="00F57055"/>
    <w:rsid w:val="00FA2118"/>
    <w:rsid w:val="00FD2488"/>
    <w:rsid w:val="0E845346"/>
    <w:rsid w:val="1D595B4A"/>
    <w:rsid w:val="248E567F"/>
    <w:rsid w:val="290C32BE"/>
    <w:rsid w:val="34141E9A"/>
    <w:rsid w:val="790E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20</Words>
  <Characters>202</Characters>
  <Lines>4</Lines>
  <Paragraphs>1</Paragraphs>
  <TotalTime>1</TotalTime>
  <ScaleCrop>false</ScaleCrop>
  <LinksUpToDate>false</LinksUpToDate>
  <CharactersWithSpaces>20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2-07-24T16:39:10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506DEED7B4C42A294CC263AC81617B4</vt:lpwstr>
  </property>
</Properties>
</file>